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3D660" w14:textId="5F256444" w:rsidR="00EB214A" w:rsidRDefault="00EB214A" w:rsidP="00EB214A">
      <w:pPr>
        <w:rPr>
          <w:rFonts w:ascii="Times New Roman" w:hAnsi="Times New Roman" w:cs="Times New Roman"/>
          <w:sz w:val="24"/>
        </w:rPr>
      </w:pPr>
      <w:r w:rsidRPr="00EB214A">
        <w:rPr>
          <w:rFonts w:ascii="Times New Roman" w:hAnsi="Times New Roman" w:cs="Times New Roman"/>
          <w:sz w:val="24"/>
        </w:rPr>
        <w:t>Supplementary File 2. Risk of bias assessment for included randomized controlled trials.</w:t>
      </w:r>
    </w:p>
    <w:p w14:paraId="571956D5" w14:textId="77777777" w:rsidR="00EB214A" w:rsidRDefault="00EB214A">
      <w:pPr>
        <w:rPr>
          <w:rFonts w:ascii="Times New Roman" w:hAnsi="Times New Roman" w:cs="Times New Roman"/>
          <w:sz w:val="24"/>
        </w:rPr>
      </w:pPr>
    </w:p>
    <w:p w14:paraId="40BECAFD" w14:textId="3DF41012" w:rsidR="00AC257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. Risk of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ias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essment for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luded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ndomized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ntrolled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rial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1633" w:type="dxa"/>
        <w:jc w:val="center"/>
        <w:tblLayout w:type="fixed"/>
        <w:tblLook w:val="04A0" w:firstRow="1" w:lastRow="0" w:firstColumn="1" w:lastColumn="0" w:noHBand="0" w:noVBand="1"/>
      </w:tblPr>
      <w:tblGrid>
        <w:gridCol w:w="1902"/>
        <w:gridCol w:w="1440"/>
        <w:gridCol w:w="1342"/>
        <w:gridCol w:w="1636"/>
        <w:gridCol w:w="1540"/>
        <w:gridCol w:w="1423"/>
        <w:gridCol w:w="1191"/>
        <w:gridCol w:w="1159"/>
      </w:tblGrid>
      <w:tr w:rsidR="00AC2571" w14:paraId="55065708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1354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758C8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equence generation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DE765F" w14:textId="77777777" w:rsidR="00AC2571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llocation concealment 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2ADA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linding of participants and personnel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BB0D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linding of outcome assessment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F523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complete outcome data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BE676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lective reporting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8A55E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ther bias</w:t>
            </w:r>
          </w:p>
        </w:tc>
      </w:tr>
      <w:tr w:rsidR="00AC2571" w14:paraId="3BF00B8E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7D0AC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EP 199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44E59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1843A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9F7A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DFC7E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332C8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65537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A997D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1506C43E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A52B0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T 199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DF37B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88D9C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12B34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17078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F3F92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0C449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15F19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7A459AE9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D25B4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KPDS 38 199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68D83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72346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7C9FE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0A9B8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0DDB2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9E35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C1C75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6452A1FD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42576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D 2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8FE17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DCE78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12F26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D0FE3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E0444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02652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FBDDB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7DB7E0ED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26E48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SK 200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CC016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36BCD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7E42D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35CAD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92A5F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659AD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44D47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1B9D2784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2F520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OPE 200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B3066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07712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591BF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1E79B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CB1BF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CCA37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610CC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11FB6875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917EB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VER 200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DF45E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FE349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B1482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5C249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06418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E0C91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22BDA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631091C2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B28A7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D 2V 200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57882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9CBAA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70ECF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15936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2CC02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1B23A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E7C37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7F09A9B4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5598F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VANCE 200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0C9D4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C19CA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C2229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4E888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EADB1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D55E7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306A9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68DFAC3F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0D726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VET 200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AD8CD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89FD8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AF9E8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8BCCA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56E34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DDF58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45EC8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0FA139DF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A7603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TOS 200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E8E8E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DEED4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19310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122C2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FE5A0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62710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6F0B1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04E059AD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A781F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NDS 200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8527C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1433B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6EC00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022B0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D5AD1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A28F2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BA799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3F921411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50C5E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dio-Sis 200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12509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072D6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8209A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087B1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CDFEF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CFD6C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5C0C3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6928EC2A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191DC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CORD 201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09B4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9D57D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6CB21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EDF8D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1609D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EF17A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F994A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707E390E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007DF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LISH 201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5A9CA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00D48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C82A6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0BEFC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C5DD3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4D0D5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4D971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7692B60E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D9B76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MED-BP 201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2BC47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08290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408BD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7C538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68EB6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4CB33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A603F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24762D5A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AACB4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i 20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C285A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1FA8D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B37B0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2D9EE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A56EB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8CC87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18E00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4D1FF990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15047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S3 20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CE827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A1192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F43BA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6A1E4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E3792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7C46E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B7296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63175CDD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E0092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yst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EFD6C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03A3F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BE7CB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82ED4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FCB84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25596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22879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21040FF2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E9F76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LT-PKD 201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179F0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7E972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31757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6B78C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A0FDF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9A1AE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25D2A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5A5AF5F6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611BE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DRD 20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8C11D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4A3EC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8F9E7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1CB25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70BB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03887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71FDF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6430FA5A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B0800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RINT 20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9A258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25AD8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A42DF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C07CE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326C0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1DFEE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E6F22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178962CA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00559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-DOIT3 201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EB045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2D093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41B21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B0E43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6CB91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213A3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C8855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1747D174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14DA0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DITION-L 20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C20F1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0C7BE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F2C37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7C1A9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57479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799A8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AE1C7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18C93DCE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8AC75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FINITY 20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7ABC6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957B7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7572D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E17D1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C8745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7FC6CA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27A7F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38D934E2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6B536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SPECT 20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46FAF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1A1BF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D3D74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C5415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568B6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071AA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915F7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7D741D9C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DEFC3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SERVE 202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45008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7E7EB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CD473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63B61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645DA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04FD8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81DBE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lear</w:t>
            </w:r>
          </w:p>
        </w:tc>
      </w:tr>
      <w:tr w:rsidR="00AC2571" w14:paraId="1DC6CA5B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958B3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EP 202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754AD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E5D25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9819D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F52E7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D1EE6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A4B6D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E667B3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76F4D8AF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93B1FC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HCP 202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45884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B894F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BF7D3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15466F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37AB6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5E8056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864F2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384F6DCE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A8F5E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PRIT 202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4B814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F2888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C1267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197C5B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45DA94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E34628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A5A0B0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AC2571" w14:paraId="12291BE8" w14:textId="77777777">
        <w:trPr>
          <w:jc w:val="center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BCC9D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PROAD 202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81ACC7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0F42CE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88D325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25D0F9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AF4A5D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E96101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EEBAD2" w14:textId="77777777" w:rsidR="00AC2571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</w:tbl>
    <w:p w14:paraId="297F1223" w14:textId="77777777" w:rsidR="00AC2571" w:rsidRDefault="00000000">
      <w:pPr>
        <w:widowControl/>
        <w:numPr>
          <w:ilvl w:val="255"/>
          <w:numId w:val="0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color w:val="FF0000"/>
          <w:szCs w:val="21"/>
        </w:rPr>
        <w:t xml:space="preserve">Footnote: </w:t>
      </w:r>
      <w:r>
        <w:rPr>
          <w:rFonts w:ascii="Times New Roman" w:hAnsi="Times New Roman" w:cs="Times New Roman"/>
          <w:szCs w:val="21"/>
        </w:rPr>
        <w:t>The classification ('Low', 'High', 'Unclear') refers to the risk of bias for each domain according to the Cochrane Risk of Bias Tool criteria. A judgment of 'Low' indicates a low risk of methodological bias for that domain.</w:t>
      </w:r>
    </w:p>
    <w:p w14:paraId="785B527E" w14:textId="77777777" w:rsidR="00AC2571" w:rsidRDefault="00AC2571"/>
    <w:p w14:paraId="50772415" w14:textId="77777777" w:rsidR="00AC2571" w:rsidRDefault="00AC2571"/>
    <w:sectPr w:rsidR="00AC2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71"/>
    <w:rsid w:val="00AC2571"/>
    <w:rsid w:val="00AE5C77"/>
    <w:rsid w:val="00EB214A"/>
    <w:rsid w:val="00FC0F1D"/>
    <w:rsid w:val="673C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26E0B8"/>
  <w15:docId w15:val="{A25C42BA-DF3A-42D9-ACF4-5784C94BD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FC0F1D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dhura Patkar</cp:lastModifiedBy>
  <cp:revision>3</cp:revision>
  <dcterms:created xsi:type="dcterms:W3CDTF">2026-04-17T03:57:00Z</dcterms:created>
  <dcterms:modified xsi:type="dcterms:W3CDTF">2026-04-17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kxMDcxYzYyODM3OTFkNWZkNmY0NTY3Y2EzNjQ2OWIiLCJ1c2VySWQiOiIyODE2Njg1MTcifQ==</vt:lpwstr>
  </property>
  <property fmtid="{D5CDD505-2E9C-101B-9397-08002B2CF9AE}" pid="4" name="ICV">
    <vt:lpwstr>D59335167A344E2ABF3CC451BA6D42AE_12</vt:lpwstr>
  </property>
</Properties>
</file>